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6D0FD" w14:textId="77777777" w:rsidR="00483123" w:rsidRPr="00E179EA" w:rsidRDefault="00483123" w:rsidP="0048312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179EA">
        <w:rPr>
          <w:rFonts w:ascii="Arial" w:hAnsi="Arial" w:cs="Arial"/>
          <w:b/>
          <w:bCs/>
          <w:sz w:val="20"/>
          <w:szCs w:val="20"/>
        </w:rPr>
        <w:t>Supplementary materials</w:t>
      </w:r>
    </w:p>
    <w:p w14:paraId="673C3088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B1EBB35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4330D">
        <w:rPr>
          <w:rFonts w:ascii="Arial" w:hAnsi="Arial" w:cs="Arial"/>
          <w:sz w:val="20"/>
          <w:szCs w:val="20"/>
        </w:rPr>
        <w:t>Supplementary Table 1. DNA oligonucleotides used in this study.</w:t>
      </w:r>
    </w:p>
    <w:p w14:paraId="3500A603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4330D">
        <w:rPr>
          <w:rFonts w:ascii="Arial" w:hAnsi="Arial" w:cs="Arial"/>
          <w:sz w:val="20"/>
          <w:szCs w:val="20"/>
        </w:rPr>
        <w:t>The following oligo nucleotides were ordered from Integrated DNA Technologies (Singapore):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2117"/>
        <w:gridCol w:w="6237"/>
      </w:tblGrid>
      <w:tr w:rsidR="00483123" w:rsidRPr="0044330D" w14:paraId="7E77A7CD" w14:textId="77777777" w:rsidTr="00EC2525">
        <w:trPr>
          <w:trHeight w:val="34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D9F0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  <w:t>Oligo No.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870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  <w:t>Sequence</w:t>
            </w:r>
          </w:p>
        </w:tc>
      </w:tr>
      <w:tr w:rsidR="00483123" w:rsidRPr="0044330D" w14:paraId="4201BE9B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D4D4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3C30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ACGCTGCCGAATTCTACCAGTGCCTT</w:t>
            </w:r>
          </w:p>
          <w:p w14:paraId="6823DB6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CTAGGACATCTTTGCCCACCTGCAGG</w:t>
            </w:r>
          </w:p>
          <w:p w14:paraId="42A4A95A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TCACCC-3'</w:t>
            </w:r>
          </w:p>
        </w:tc>
      </w:tr>
      <w:tr w:rsidR="00483123" w:rsidRPr="0044330D" w14:paraId="172DE601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2323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2E5F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GGGTGAACCTGCAGGTGGGCAAAGA</w:t>
            </w:r>
          </w:p>
          <w:p w14:paraId="7FDCC596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GTCCATCTGTTGTAATCGTCAAGCTTTA</w:t>
            </w:r>
          </w:p>
          <w:p w14:paraId="539506A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GCCGT-3'</w:t>
            </w:r>
          </w:p>
        </w:tc>
      </w:tr>
      <w:tr w:rsidR="00483123" w:rsidRPr="0044330D" w14:paraId="23ED8248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6EF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6887F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ACGGCATAAAGCTTGACGATTACAACA</w:t>
            </w:r>
          </w:p>
          <w:p w14:paraId="17DF1B4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ATCATGGAGCTGTCTAGAGGATCCGAC</w:t>
            </w:r>
          </w:p>
          <w:p w14:paraId="6526FE0F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ATCG-3’</w:t>
            </w:r>
          </w:p>
        </w:tc>
      </w:tr>
      <w:tr w:rsidR="00483123" w:rsidRPr="0044330D" w14:paraId="12F271B2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CF28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2AE9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CGATAGTCGGATCCTCTAGACAGCTCC</w:t>
            </w:r>
          </w:p>
          <w:p w14:paraId="027636BE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TGTAGCAAGGCACTGGTAGAATTCGGCA</w:t>
            </w:r>
          </w:p>
          <w:p w14:paraId="0C1EC183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CGT-3’</w:t>
            </w:r>
          </w:p>
        </w:tc>
      </w:tr>
      <w:tr w:rsidR="00483123" w:rsidRPr="0044330D" w14:paraId="1788F222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7F7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2.1/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B418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GGGTGAACCTGCAGGTGGGCAAAGATG</w:t>
            </w:r>
          </w:p>
          <w:p w14:paraId="0E34B824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CC-3’</w:t>
            </w:r>
          </w:p>
        </w:tc>
      </w:tr>
      <w:tr w:rsidR="00483123" w:rsidRPr="0044330D" w14:paraId="7C454A39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B4E8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3.1/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2146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CATGGAGCTGTCTAGAGGATCCGACTAT</w:t>
            </w:r>
          </w:p>
          <w:p w14:paraId="13534330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G-3’</w:t>
            </w:r>
          </w:p>
        </w:tc>
      </w:tr>
      <w:tr w:rsidR="00483123" w:rsidRPr="0044330D" w14:paraId="327C781B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58FB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XOM1.comp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5AC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'-GGGTGAACCTGCAGGTGGGCAAAGATGT</w:t>
            </w:r>
          </w:p>
          <w:p w14:paraId="2A26EDC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CTAGCAAGGCACTGGTAGAATTCGGCAGCGT-3'</w:t>
            </w:r>
          </w:p>
        </w:tc>
      </w:tr>
      <w:tr w:rsidR="00483123" w:rsidRPr="0044330D" w14:paraId="5C21460C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87FF8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ligo1-15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36F9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'-TAAATAAGATAAGGATAATACAAAATAAGTA</w:t>
            </w:r>
          </w:p>
          <w:p w14:paraId="213394E6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ATGAATAAACAGAGAAAATAAAGTAAAGGAT</w:t>
            </w:r>
          </w:p>
          <w:p w14:paraId="52E3F600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TAAAAAATGAACATAAAGAATAAGTAAATGAA</w:t>
            </w:r>
          </w:p>
          <w:p w14:paraId="0E61428F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AAAACATAATAGGAATAAATATAGGAAATGAA</w:t>
            </w:r>
          </w:p>
          <w:p w14:paraId="44431249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TAAAAGAGACATAAATAAGA-3'</w:t>
            </w:r>
          </w:p>
        </w:tc>
      </w:tr>
      <w:tr w:rsidR="00483123" w:rsidRPr="0044330D" w14:paraId="1B0278A4" w14:textId="77777777" w:rsidTr="00EC2525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17CD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ligo2-15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2B3FE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 5'-TCTTATTTATGTCTCTTTTATTTCATTTCCTATAT</w:t>
            </w:r>
          </w:p>
          <w:p w14:paraId="0E9FEAA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TATTCCTATTATGTTTTATTCATTTACTTATTCTTT</w:t>
            </w:r>
          </w:p>
          <w:p w14:paraId="27FA825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TGTTCATTTTTTATATCCTTTACTTTATTTTCTCTG</w:t>
            </w:r>
          </w:p>
          <w:p w14:paraId="5066B30C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TTATTCATTTACTTATTTTGTATTATCCTTATCTTA</w:t>
            </w:r>
          </w:p>
          <w:p w14:paraId="0EEFA7BB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TTA-3'</w:t>
            </w:r>
          </w:p>
        </w:tc>
      </w:tr>
    </w:tbl>
    <w:p w14:paraId="48DAFEE6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47196CC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4330D">
        <w:rPr>
          <w:rFonts w:ascii="Arial" w:hAnsi="Arial" w:cs="Arial"/>
          <w:sz w:val="20"/>
          <w:szCs w:val="20"/>
        </w:rPr>
        <w:t>Supplementary Table 2. Combination of oligonucleotides annealed to generate DNA substrates used in this study.</w:t>
      </w:r>
    </w:p>
    <w:tbl>
      <w:tblPr>
        <w:tblW w:w="7892" w:type="dxa"/>
        <w:tblLook w:val="04A0" w:firstRow="1" w:lastRow="0" w:firstColumn="1" w:lastColumn="0" w:noHBand="0" w:noVBand="1"/>
      </w:tblPr>
      <w:tblGrid>
        <w:gridCol w:w="3659"/>
        <w:gridCol w:w="1850"/>
        <w:gridCol w:w="2383"/>
      </w:tblGrid>
      <w:tr w:rsidR="00483123" w:rsidRPr="0044330D" w14:paraId="6713D033" w14:textId="77777777" w:rsidTr="00EC2525">
        <w:trPr>
          <w:trHeight w:val="340"/>
        </w:trPr>
        <w:tc>
          <w:tcPr>
            <w:tcW w:w="3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2D06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  <w:t>Substrate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AD0D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  <w:t>labelled oligo</w:t>
            </w:r>
          </w:p>
        </w:tc>
        <w:tc>
          <w:tcPr>
            <w:tcW w:w="23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96F3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  <w:t>mix with cold oligo</w:t>
            </w:r>
          </w:p>
        </w:tc>
      </w:tr>
      <w:tr w:rsidR="00483123" w:rsidRPr="0044330D" w14:paraId="3B70E46F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3241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sD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DFE0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µM XOM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5C62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-</w:t>
            </w:r>
          </w:p>
        </w:tc>
      </w:tr>
      <w:tr w:rsidR="00483123" w:rsidRPr="0044330D" w14:paraId="3853EE02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3F14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sD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CA6A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µM XOM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30ED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1.com</w:t>
            </w:r>
          </w:p>
        </w:tc>
      </w:tr>
      <w:tr w:rsidR="00483123" w:rsidRPr="0044330D" w14:paraId="1F831191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8A83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splayed ar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7784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µM XOM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9D812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4</w:t>
            </w:r>
          </w:p>
        </w:tc>
      </w:tr>
      <w:tr w:rsidR="00483123" w:rsidRPr="0044330D" w14:paraId="744210D5" w14:textId="77777777" w:rsidTr="00EC2525">
        <w:trPr>
          <w:trHeight w:val="320"/>
        </w:trPr>
        <w:tc>
          <w:tcPr>
            <w:tcW w:w="3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B827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' flap</w:t>
            </w:r>
          </w:p>
        </w:tc>
        <w:tc>
          <w:tcPr>
            <w:tcW w:w="1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66CA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µM XOM1</w:t>
            </w:r>
          </w:p>
        </w:tc>
        <w:tc>
          <w:tcPr>
            <w:tcW w:w="23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3D2F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3.1/2</w:t>
            </w:r>
          </w:p>
        </w:tc>
      </w:tr>
      <w:tr w:rsidR="00483123" w:rsidRPr="0044330D" w14:paraId="30E20A05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6A3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5D6A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68F3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4</w:t>
            </w:r>
          </w:p>
        </w:tc>
      </w:tr>
      <w:tr w:rsidR="00483123" w:rsidRPr="0044330D" w14:paraId="24E8B6DC" w14:textId="77777777" w:rsidTr="00EC2525">
        <w:trPr>
          <w:trHeight w:val="320"/>
        </w:trPr>
        <w:tc>
          <w:tcPr>
            <w:tcW w:w="36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73030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' flap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A17E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µM XOM1</w:t>
            </w:r>
          </w:p>
        </w:tc>
        <w:tc>
          <w:tcPr>
            <w:tcW w:w="23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2282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2.1/2</w:t>
            </w:r>
          </w:p>
        </w:tc>
      </w:tr>
      <w:tr w:rsidR="00483123" w:rsidRPr="0044330D" w14:paraId="17FEE128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E37A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72B8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7EDE9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4</w:t>
            </w:r>
          </w:p>
        </w:tc>
      </w:tr>
      <w:tr w:rsidR="00483123" w:rsidRPr="0044330D" w14:paraId="14CD3E04" w14:textId="77777777" w:rsidTr="00EC2525">
        <w:trPr>
          <w:trHeight w:val="320"/>
        </w:trPr>
        <w:tc>
          <w:tcPr>
            <w:tcW w:w="36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08962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eplication for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343E1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µM XOM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FC8F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2.1/2</w:t>
            </w:r>
          </w:p>
        </w:tc>
      </w:tr>
      <w:tr w:rsidR="00483123" w:rsidRPr="0044330D" w14:paraId="3E18AB81" w14:textId="77777777" w:rsidTr="00EC2525">
        <w:trPr>
          <w:trHeight w:val="320"/>
        </w:trPr>
        <w:tc>
          <w:tcPr>
            <w:tcW w:w="36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DF38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30ED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B5CF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3.1/2</w:t>
            </w:r>
          </w:p>
        </w:tc>
      </w:tr>
      <w:tr w:rsidR="00483123" w:rsidRPr="0044330D" w14:paraId="2733B452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83D84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CDFFF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A1AD2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6 µM XOM4</w:t>
            </w:r>
          </w:p>
        </w:tc>
      </w:tr>
      <w:tr w:rsidR="00483123" w:rsidRPr="0044330D" w14:paraId="2B8F31DC" w14:textId="77777777" w:rsidTr="00EC2525">
        <w:trPr>
          <w:trHeight w:val="320"/>
        </w:trPr>
        <w:tc>
          <w:tcPr>
            <w:tcW w:w="36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72F4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0 bp dsD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BA0DA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BD77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uM oligo1-150</w:t>
            </w:r>
          </w:p>
        </w:tc>
      </w:tr>
      <w:tr w:rsidR="00483123" w:rsidRPr="0044330D" w14:paraId="639D6534" w14:textId="77777777" w:rsidTr="00EC2525">
        <w:trPr>
          <w:trHeight w:val="340"/>
        </w:trPr>
        <w:tc>
          <w:tcPr>
            <w:tcW w:w="3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7E2B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08C5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3C8B" w14:textId="77777777" w:rsidR="00483123" w:rsidRPr="0044330D" w:rsidRDefault="00483123" w:rsidP="00EC252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44330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uM oligo2-150</w:t>
            </w:r>
          </w:p>
        </w:tc>
      </w:tr>
    </w:tbl>
    <w:p w14:paraId="28406B63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A64733B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AA5761A" w14:textId="77777777" w:rsidR="00483123" w:rsidRPr="0044330D" w:rsidRDefault="00483123" w:rsidP="0048312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15F048D" w14:textId="77777777" w:rsidR="006306B0" w:rsidRDefault="006306B0">
      <w:bookmarkStart w:id="0" w:name="_GoBack"/>
      <w:bookmarkEnd w:id="0"/>
    </w:p>
    <w:sectPr w:rsidR="006306B0" w:rsidSect="006600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23"/>
    <w:rsid w:val="000678B0"/>
    <w:rsid w:val="000C5483"/>
    <w:rsid w:val="000D70F9"/>
    <w:rsid w:val="00185E9F"/>
    <w:rsid w:val="001A1051"/>
    <w:rsid w:val="001F6D3A"/>
    <w:rsid w:val="00271557"/>
    <w:rsid w:val="002741BC"/>
    <w:rsid w:val="0030464C"/>
    <w:rsid w:val="00307D70"/>
    <w:rsid w:val="00334489"/>
    <w:rsid w:val="00337534"/>
    <w:rsid w:val="003A160F"/>
    <w:rsid w:val="003A668B"/>
    <w:rsid w:val="003E0E27"/>
    <w:rsid w:val="00423645"/>
    <w:rsid w:val="00483123"/>
    <w:rsid w:val="004A5611"/>
    <w:rsid w:val="004B0CE0"/>
    <w:rsid w:val="004E10A6"/>
    <w:rsid w:val="00504C0F"/>
    <w:rsid w:val="005F073D"/>
    <w:rsid w:val="00614477"/>
    <w:rsid w:val="0062157C"/>
    <w:rsid w:val="006306B0"/>
    <w:rsid w:val="00643D17"/>
    <w:rsid w:val="00660067"/>
    <w:rsid w:val="0067149C"/>
    <w:rsid w:val="006730A8"/>
    <w:rsid w:val="00813908"/>
    <w:rsid w:val="00815AD9"/>
    <w:rsid w:val="0083248B"/>
    <w:rsid w:val="00895C65"/>
    <w:rsid w:val="009439EC"/>
    <w:rsid w:val="00996829"/>
    <w:rsid w:val="009A22D2"/>
    <w:rsid w:val="009F3395"/>
    <w:rsid w:val="00A11C50"/>
    <w:rsid w:val="00A137BC"/>
    <w:rsid w:val="00A238C2"/>
    <w:rsid w:val="00A73C3C"/>
    <w:rsid w:val="00AD0256"/>
    <w:rsid w:val="00B90670"/>
    <w:rsid w:val="00BD75F0"/>
    <w:rsid w:val="00C163B9"/>
    <w:rsid w:val="00C476B1"/>
    <w:rsid w:val="00CA3E9E"/>
    <w:rsid w:val="00CE091B"/>
    <w:rsid w:val="00D01135"/>
    <w:rsid w:val="00D13CF2"/>
    <w:rsid w:val="00D16E89"/>
    <w:rsid w:val="00D2733F"/>
    <w:rsid w:val="00E17529"/>
    <w:rsid w:val="00E328A2"/>
    <w:rsid w:val="00E42FF9"/>
    <w:rsid w:val="00E6383B"/>
    <w:rsid w:val="00E92F27"/>
    <w:rsid w:val="00EB630A"/>
    <w:rsid w:val="00EB7EDA"/>
    <w:rsid w:val="00F35B3A"/>
    <w:rsid w:val="00FB241B"/>
    <w:rsid w:val="00FC613C"/>
    <w:rsid w:val="00FE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541F2"/>
  <w15:chartTrackingRefBased/>
  <w15:docId w15:val="{9F25D576-D0C9-DC44-A771-21477B60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1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72</Characters>
  <Application>Microsoft Office Word</Application>
  <DocSecurity>0</DocSecurity>
  <Lines>15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ans</dc:creator>
  <cp:keywords/>
  <dc:description/>
  <cp:lastModifiedBy>Andrew Deans</cp:lastModifiedBy>
  <cp:revision>1</cp:revision>
  <dcterms:created xsi:type="dcterms:W3CDTF">2019-12-02T06:03:00Z</dcterms:created>
  <dcterms:modified xsi:type="dcterms:W3CDTF">2019-12-02T06:03:00Z</dcterms:modified>
</cp:coreProperties>
</file>